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67" w:type="dxa"/>
        <w:jc w:val="center"/>
        <w:tblLook w:val="04A0" w:firstRow="1" w:lastRow="0" w:firstColumn="1" w:lastColumn="0" w:noHBand="0" w:noVBand="1"/>
      </w:tblPr>
      <w:tblGrid>
        <w:gridCol w:w="960"/>
        <w:gridCol w:w="740"/>
        <w:gridCol w:w="739"/>
        <w:gridCol w:w="1107"/>
        <w:gridCol w:w="1107"/>
        <w:gridCol w:w="1107"/>
        <w:gridCol w:w="697"/>
        <w:gridCol w:w="1011"/>
        <w:gridCol w:w="1033"/>
        <w:gridCol w:w="1033"/>
        <w:gridCol w:w="1033"/>
      </w:tblGrid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I flows</w:t>
            </w:r>
          </w:p>
        </w:tc>
        <w:tc>
          <w:tcPr>
            <w:tcW w:w="480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e Pulpwood flow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l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hi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lo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hi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1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2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3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70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70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70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="00702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</w:t>
            </w:r>
          </w:p>
        </w:tc>
      </w:tr>
      <w:tr w:rsidR="001F20F1" w:rsidRPr="001F20F1" w:rsidTr="002E518D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0F1" w:rsidRPr="001F20F1" w:rsidRDefault="001F20F1" w:rsidP="001F2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</w:tr>
    </w:tbl>
    <w:p w:rsidR="00702C90" w:rsidRDefault="00702C90"/>
    <w:p w:rsidR="00D70C0D" w:rsidRPr="00794912" w:rsidRDefault="00D70C0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D70C0D" w:rsidRPr="00794912" w:rsidSect="002E5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F1"/>
    <w:rsid w:val="001F20F1"/>
    <w:rsid w:val="00211024"/>
    <w:rsid w:val="00267DA3"/>
    <w:rsid w:val="002E518D"/>
    <w:rsid w:val="003A5A28"/>
    <w:rsid w:val="0044504D"/>
    <w:rsid w:val="004D50A5"/>
    <w:rsid w:val="00702C90"/>
    <w:rsid w:val="00794912"/>
    <w:rsid w:val="008C1AA0"/>
    <w:rsid w:val="008E1113"/>
    <w:rsid w:val="00AF29D2"/>
    <w:rsid w:val="00CA7AF5"/>
    <w:rsid w:val="00CC47FF"/>
    <w:rsid w:val="00D70C0D"/>
    <w:rsid w:val="00E10831"/>
    <w:rsid w:val="00E252AF"/>
    <w:rsid w:val="00E57A99"/>
    <w:rsid w:val="00EA473A"/>
    <w:rsid w:val="00EC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F37F2"/>
  <w15:chartTrackingRefBased/>
  <w15:docId w15:val="{88B49E49-B31C-42BA-97F4-485263C3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0F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20F1"/>
  </w:style>
  <w:style w:type="table" w:styleId="TableGrid">
    <w:name w:val="Table Grid"/>
    <w:basedOn w:val="TableNormal"/>
    <w:uiPriority w:val="39"/>
    <w:rsid w:val="00CA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0C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C0D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70C0D"/>
  </w:style>
  <w:style w:type="character" w:customStyle="1" w:styleId="scxw232265388">
    <w:name w:val="scxw232265388"/>
    <w:basedOn w:val="DefaultParagraphFont"/>
    <w:rsid w:val="00D70C0D"/>
  </w:style>
  <w:style w:type="character" w:customStyle="1" w:styleId="eop">
    <w:name w:val="eop"/>
    <w:basedOn w:val="DefaultParagraphFont"/>
    <w:rsid w:val="00D70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6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ax</dc:creator>
  <cp:keywords/>
  <dc:description/>
  <cp:lastModifiedBy>Jones, Max</cp:lastModifiedBy>
  <cp:revision>4</cp:revision>
  <dcterms:created xsi:type="dcterms:W3CDTF">2024-03-29T01:42:00Z</dcterms:created>
  <dcterms:modified xsi:type="dcterms:W3CDTF">2024-08-28T14:42:00Z</dcterms:modified>
</cp:coreProperties>
</file>